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B8A24" w14:textId="77777777" w:rsidR="00B25F6B" w:rsidRDefault="00B25F6B" w:rsidP="00B25F6B">
      <w:bookmarkStart w:id="0" w:name="_Hlk24202551"/>
      <w:bookmarkStart w:id="1" w:name="_Hlk39245843"/>
      <w:r>
        <w:t>S59 Table.  Means (SE) for mass (mg) for the interaction food 1 x delay x sex.</w:t>
      </w:r>
    </w:p>
    <w:tbl>
      <w:tblPr>
        <w:tblW w:w="6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0"/>
        <w:gridCol w:w="1380"/>
        <w:gridCol w:w="1720"/>
      </w:tblGrid>
      <w:tr w:rsidR="00B25F6B" w:rsidRPr="00D23D88" w14:paraId="7C1762C6" w14:textId="77777777" w:rsidTr="00DC41F6">
        <w:trPr>
          <w:trHeight w:val="655"/>
        </w:trPr>
        <w:tc>
          <w:tcPr>
            <w:tcW w:w="1980" w:type="dxa"/>
            <w:shd w:val="clear" w:color="auto" w:fill="auto"/>
            <w:vAlign w:val="bottom"/>
            <w:hideMark/>
          </w:tcPr>
          <w:bookmarkEnd w:id="0"/>
          <w:p w14:paraId="4BEF3276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Second food input (Food 1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326FB93A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0321B02E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Mass (SE) of males (mg)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E707A7A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Mass (SE) of females (mg)</w:t>
            </w:r>
          </w:p>
        </w:tc>
      </w:tr>
      <w:tr w:rsidR="00B25F6B" w:rsidRPr="00D23D88" w14:paraId="2EC08F28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354F93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3A87CE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78B5AB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1.65 (0.28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DE0DB4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2.09 (0.35)</w:t>
            </w:r>
          </w:p>
        </w:tc>
      </w:tr>
      <w:tr w:rsidR="00B25F6B" w:rsidRPr="00D23D88" w14:paraId="58B9E00D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40AB91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29415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F7C6E1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1.68 (0.2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956E6C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2.10 (0.28)</w:t>
            </w:r>
          </w:p>
        </w:tc>
      </w:tr>
      <w:tr w:rsidR="00B25F6B" w:rsidRPr="00D23D88" w14:paraId="23AF4439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D5431D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7C9B0F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555B1A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1.95 (0.44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94C750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3.03 (0.23)</w:t>
            </w:r>
          </w:p>
        </w:tc>
      </w:tr>
      <w:tr w:rsidR="00B25F6B" w:rsidRPr="00D23D88" w14:paraId="3C59AF03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D8F15D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B0282B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01D9FC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2.27 (0.12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143C49" w14:textId="77777777" w:rsidR="00B25F6B" w:rsidRPr="00D23D88" w:rsidRDefault="00B25F6B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D88">
              <w:rPr>
                <w:rFonts w:ascii="Calibri" w:eastAsia="Times New Roman" w:hAnsi="Calibri" w:cs="Calibri"/>
                <w:color w:val="000000"/>
              </w:rPr>
              <w:t>2.79 (0.17)</w:t>
            </w:r>
          </w:p>
        </w:tc>
      </w:tr>
      <w:bookmarkEnd w:id="1"/>
    </w:tbl>
    <w:p w14:paraId="579BCE8B" w14:textId="77777777" w:rsidR="00B25F6B" w:rsidRDefault="00B25F6B" w:rsidP="00B25F6B"/>
    <w:p w14:paraId="0616BD2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6B"/>
    <w:rsid w:val="008A3D50"/>
    <w:rsid w:val="00B2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1D85"/>
  <w15:chartTrackingRefBased/>
  <w15:docId w15:val="{6A0D6814-64AE-45FC-887A-EBE9F479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20:00Z</dcterms:created>
  <dcterms:modified xsi:type="dcterms:W3CDTF">2020-08-21T23:21:00Z</dcterms:modified>
</cp:coreProperties>
</file>